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29D" w:rsidRDefault="00E7029D" w:rsidP="00E7029D">
      <w:pPr>
        <w:ind w:right="140"/>
        <w:outlineLvl w:val="0"/>
      </w:pPr>
      <w:r w:rsidRPr="00A335D8">
        <w:rPr>
          <w:b/>
        </w:rPr>
        <w:t>S</w:t>
      </w:r>
      <w:r>
        <w:rPr>
          <w:b/>
        </w:rPr>
        <w:t>4</w:t>
      </w:r>
      <w:r w:rsidRPr="00A335D8">
        <w:rPr>
          <w:b/>
        </w:rPr>
        <w:t xml:space="preserve"> Table</w:t>
      </w:r>
      <w:r w:rsidRPr="00267D2F">
        <w:rPr>
          <w:rFonts w:cs="Lucida Grande"/>
          <w:b/>
          <w:color w:val="000000"/>
        </w:rPr>
        <w:t xml:space="preserve">. </w:t>
      </w:r>
      <w:r w:rsidRPr="002921C7">
        <w:rPr>
          <w:b/>
        </w:rPr>
        <w:t>Brain endophenotype associations: associations with AD pathology</w:t>
      </w:r>
    </w:p>
    <w:p w:rsidR="00E7029D" w:rsidRPr="00267D2F" w:rsidRDefault="00E7029D" w:rsidP="00E7029D">
      <w:pPr>
        <w:rPr>
          <w:rFonts w:cs="Lucida Grande"/>
          <w:b/>
          <w:color w:val="000000"/>
        </w:rPr>
      </w:pPr>
    </w:p>
    <w:p w:rsidR="00E7029D" w:rsidRPr="00267D2F" w:rsidRDefault="00E7029D" w:rsidP="00E7029D">
      <w:pPr>
        <w:rPr>
          <w:rFonts w:cs="Lucida Grande"/>
          <w:b/>
          <w:color w:val="000000"/>
        </w:rPr>
      </w:pPr>
      <w:r w:rsidRPr="00267D2F">
        <w:rPr>
          <w:rFonts w:cs="Lucida Grande"/>
          <w:b/>
          <w:color w:val="000000"/>
        </w:rPr>
        <w:t>CERAD scores</w:t>
      </w:r>
    </w:p>
    <w:tbl>
      <w:tblPr>
        <w:tblW w:w="8534" w:type="dxa"/>
        <w:tblInd w:w="93" w:type="dxa"/>
        <w:tblLook w:val="04A0" w:firstRow="1" w:lastRow="0" w:firstColumn="1" w:lastColumn="0" w:noHBand="0" w:noVBand="1"/>
      </w:tblPr>
      <w:tblGrid>
        <w:gridCol w:w="1773"/>
        <w:gridCol w:w="1445"/>
        <w:gridCol w:w="1329"/>
        <w:gridCol w:w="1329"/>
        <w:gridCol w:w="1329"/>
        <w:gridCol w:w="1329"/>
      </w:tblGrid>
      <w:tr w:rsidR="00E7029D" w:rsidRPr="00267D2F" w:rsidTr="00FF1739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029D" w:rsidRPr="00B4156E" w:rsidRDefault="00E7029D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b/>
              </w:rPr>
              <w:t xml:space="preserve">ci </w:t>
            </w:r>
            <w:r w:rsidRPr="00B4156E">
              <w:rPr>
                <w:b/>
              </w:rPr>
              <w:t>low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029D" w:rsidRPr="00B4156E" w:rsidRDefault="00E7029D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b/>
              </w:rPr>
              <w:t xml:space="preserve">ci </w:t>
            </w:r>
            <w:r w:rsidRPr="00B4156E">
              <w:rPr>
                <w:b/>
              </w:rPr>
              <w:t>upp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Ar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645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500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0389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5679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85672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896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385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0094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5698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431312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lysoPC a C17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3240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370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6012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0468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31371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lysoPC a C18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3581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395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6404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0759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42236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38: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2091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487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5099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0916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1675641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0: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3902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373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66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1124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71034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0: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2246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568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5418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0925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1599097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0: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3010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496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6037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0016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512001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4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2328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619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5603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0946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1584051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4: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802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423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0076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5682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560819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6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3688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6601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0775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44005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6: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3024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40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0173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5875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38194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6: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990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43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0083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5897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440977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40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3640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381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6434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0846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19979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42: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4297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832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8004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0590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4212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eroton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1929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481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4925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1066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2002583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16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4153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422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1276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7031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57951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16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3782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347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1057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6507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77522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18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808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421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1066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4683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2107018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24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4110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276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15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6692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25888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26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3573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321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0901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6245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00773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14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3478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460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0525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6432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21639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2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3819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338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1111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652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68925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2: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3924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337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121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6628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55663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4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656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540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-.00460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5773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926365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permidi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40948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4148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12330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042BD3">
              <w:t>.069566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61947</w:t>
            </w:r>
          </w:p>
        </w:tc>
      </w:tr>
    </w:tbl>
    <w:p w:rsidR="00E7029D" w:rsidRPr="00267D2F" w:rsidRDefault="00E7029D" w:rsidP="00E7029D">
      <w:pPr>
        <w:tabs>
          <w:tab w:val="left" w:pos="1792"/>
        </w:tabs>
        <w:rPr>
          <w:rFonts w:cs="Lucida Grande"/>
          <w:color w:val="000000"/>
        </w:rPr>
      </w:pPr>
    </w:p>
    <w:p w:rsidR="00E7029D" w:rsidRPr="00267D2F" w:rsidRDefault="00E7029D" w:rsidP="00E7029D">
      <w:pPr>
        <w:tabs>
          <w:tab w:val="left" w:pos="1792"/>
        </w:tabs>
        <w:rPr>
          <w:rFonts w:cs="Lucida Grande"/>
          <w:b/>
          <w:color w:val="000000"/>
        </w:rPr>
      </w:pPr>
      <w:r w:rsidRPr="00267D2F">
        <w:rPr>
          <w:rFonts w:cs="Lucida Grande"/>
          <w:b/>
          <w:color w:val="000000"/>
        </w:rPr>
        <w:t>Braak scores</w:t>
      </w:r>
    </w:p>
    <w:tbl>
      <w:tblPr>
        <w:tblW w:w="8534" w:type="dxa"/>
        <w:tblInd w:w="93" w:type="dxa"/>
        <w:tblLook w:val="04A0" w:firstRow="1" w:lastRow="0" w:firstColumn="1" w:lastColumn="0" w:noHBand="0" w:noVBand="1"/>
      </w:tblPr>
      <w:tblGrid>
        <w:gridCol w:w="1773"/>
        <w:gridCol w:w="1445"/>
        <w:gridCol w:w="1329"/>
        <w:gridCol w:w="1329"/>
        <w:gridCol w:w="1329"/>
        <w:gridCol w:w="1329"/>
      </w:tblGrid>
      <w:tr w:rsidR="00E7029D" w:rsidRPr="00267D2F" w:rsidTr="00FF1739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029D" w:rsidRPr="00617637" w:rsidRDefault="00E7029D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617637">
              <w:rPr>
                <w:b/>
              </w:rPr>
              <w:t>ci low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029D" w:rsidRPr="00617637" w:rsidRDefault="00E7029D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617637">
              <w:rPr>
                <w:b/>
              </w:rPr>
              <w:t>ci upp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Ar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4355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861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0590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8120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44872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796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808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086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6453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1301089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lysoPC a C17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3583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778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7179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0013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508493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lysoPC a C18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2613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877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6411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1184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1718993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38: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2221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91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6086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1643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2520359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0: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4932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754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8480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1383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76848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0: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2977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995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70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1058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1437411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0: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1832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982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5843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2178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3610767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4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349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043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7632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0632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946687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4: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37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90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3471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4223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8442104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lastRenderedPageBreak/>
              <w:t>PC ae C36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5276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795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8908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164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5521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6: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500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898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3340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4341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7936367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6: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280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89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1555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611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2364836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40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5067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73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8569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156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56751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42: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2478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464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7463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2506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3207455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eroton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-0.03294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855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7048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0458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836388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16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3743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910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0120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7608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572425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16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3628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791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0004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7251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497386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18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367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810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1293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602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1985161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24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138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799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1500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5778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2417426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26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390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822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2294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5076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4498896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14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594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948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1347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6536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1908059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2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066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868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2713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4847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5714148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2: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085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853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1664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5835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2676098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4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3457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961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0510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7425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858525</w:t>
            </w:r>
          </w:p>
        </w:tc>
      </w:tr>
      <w:tr w:rsidR="00E7029D" w:rsidRPr="00267D2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permidi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5654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9454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-.013695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5F2BC4">
              <w:t>.065005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9D" w:rsidRPr="00267D2F" w:rsidRDefault="00E7029D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1949531</w:t>
            </w:r>
          </w:p>
        </w:tc>
      </w:tr>
    </w:tbl>
    <w:p w:rsidR="00E7029D" w:rsidRPr="00267D2F" w:rsidRDefault="00E7029D" w:rsidP="00E7029D">
      <w:pPr>
        <w:rPr>
          <w:rFonts w:cs="Lucida Grande"/>
          <w:color w:val="000000"/>
        </w:rPr>
      </w:pPr>
      <w:r w:rsidRPr="00267D2F">
        <w:rPr>
          <w:rFonts w:cs="Lucida Grande"/>
          <w:color w:val="000000"/>
        </w:rPr>
        <w:t>Note: all models included covariates age and sex</w:t>
      </w:r>
    </w:p>
    <w:p w:rsidR="00E7029D" w:rsidRPr="00267D2F" w:rsidRDefault="00E7029D" w:rsidP="00E7029D">
      <w:pPr>
        <w:rPr>
          <w:rFonts w:cs="Lucida Grande"/>
          <w:color w:val="000000"/>
        </w:rPr>
      </w:pPr>
      <w:r w:rsidRPr="00267D2F">
        <w:rPr>
          <w:rFonts w:cs="Lucida Grande"/>
          <w:color w:val="000000"/>
        </w:rPr>
        <w:t>coef = coefficient; stderr = standard error; pval = p-value</w:t>
      </w:r>
      <w:r>
        <w:rPr>
          <w:rFonts w:cs="Lucida Grande"/>
          <w:color w:val="000000"/>
        </w:rPr>
        <w:t>; ci = 95% confidence interval</w:t>
      </w:r>
    </w:p>
    <w:p w:rsidR="00E7029D" w:rsidRPr="00932B84" w:rsidRDefault="00E7029D" w:rsidP="00E7029D">
      <w:pPr>
        <w:rPr>
          <w:rFonts w:cs="Lucida Grande"/>
          <w:color w:val="000000"/>
        </w:rPr>
      </w:pPr>
      <w:bookmarkStart w:id="0" w:name="_GoBack"/>
      <w:bookmarkEnd w:id="0"/>
    </w:p>
    <w:p w:rsidR="00AB5E45" w:rsidRDefault="00AB5E45"/>
    <w:sectPr w:rsidR="00AB5E45" w:rsidSect="00AB5E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29D"/>
    <w:rsid w:val="00AB5E45"/>
    <w:rsid w:val="00E7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BABF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2987</Characters>
  <Application>Microsoft Macintosh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 Varma</dc:creator>
  <cp:keywords/>
  <dc:description/>
  <cp:lastModifiedBy>Vijay R Varma</cp:lastModifiedBy>
  <cp:revision>1</cp:revision>
  <dcterms:created xsi:type="dcterms:W3CDTF">2017-11-06T12:32:00Z</dcterms:created>
  <dcterms:modified xsi:type="dcterms:W3CDTF">2017-11-06T12:32:00Z</dcterms:modified>
</cp:coreProperties>
</file>